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B614F" w14:textId="77777777" w:rsidR="006B68E1" w:rsidRPr="006D4730" w:rsidRDefault="006B68E1" w:rsidP="006B68E1">
      <w:pPr>
        <w:rPr>
          <w:rFonts w:asciiTheme="majorBidi" w:hAnsiTheme="majorBidi" w:cstheme="majorBidi"/>
          <w:lang w:val="en-US"/>
        </w:rPr>
      </w:pPr>
      <w:r w:rsidRPr="006D4730">
        <w:rPr>
          <w:rFonts w:asciiTheme="majorBidi" w:hAnsiTheme="majorBidi" w:cstheme="majorBidi"/>
          <w:lang w:val="en-US"/>
        </w:rPr>
        <w:t xml:space="preserve">Table </w:t>
      </w:r>
      <w:r w:rsidR="00FB6698" w:rsidRPr="006D4730">
        <w:rPr>
          <w:rFonts w:asciiTheme="majorBidi" w:hAnsiTheme="majorBidi" w:cstheme="majorBidi"/>
          <w:lang w:val="en-US"/>
        </w:rPr>
        <w:t>S</w:t>
      </w:r>
      <w:r w:rsidRPr="006D4730">
        <w:rPr>
          <w:rFonts w:asciiTheme="majorBidi" w:hAnsiTheme="majorBidi" w:cstheme="majorBidi"/>
          <w:lang w:val="en-US"/>
        </w:rPr>
        <w:t xml:space="preserve">1. Breeds accepted as controls for </w:t>
      </w:r>
      <w:r w:rsidR="009166E5" w:rsidRPr="006D4730">
        <w:rPr>
          <w:rFonts w:asciiTheme="majorBidi" w:hAnsiTheme="majorBidi" w:cstheme="majorBidi"/>
          <w:lang w:val="en-US"/>
        </w:rPr>
        <w:t xml:space="preserve">epileptic </w:t>
      </w:r>
      <w:r w:rsidRPr="006D4730">
        <w:rPr>
          <w:rFonts w:asciiTheme="majorBidi" w:hAnsiTheme="majorBidi" w:cstheme="majorBidi"/>
          <w:lang w:val="en-US"/>
        </w:rPr>
        <w:t>cases with insufficient number of eligible controls before the substitution</w:t>
      </w:r>
      <w:r w:rsidR="004913F4" w:rsidRPr="006D4730">
        <w:rPr>
          <w:rFonts w:asciiTheme="majorBidi" w:hAnsiTheme="majorBidi" w:cstheme="majorBidi"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6B68E1" w:rsidRPr="006D4730" w14:paraId="7DDEF621" w14:textId="77777777" w:rsidTr="006C1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4360D231" w14:textId="77777777" w:rsidR="006B68E1" w:rsidRPr="006D4730" w:rsidRDefault="006B68E1" w:rsidP="00C57A81">
            <w:pPr>
              <w:rPr>
                <w:rFonts w:asciiTheme="majorBidi" w:hAnsiTheme="majorBidi" w:cstheme="majorBidi"/>
                <w:b w:val="0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Breed of the case dog</w:t>
            </w:r>
          </w:p>
        </w:tc>
        <w:tc>
          <w:tcPr>
            <w:tcW w:w="4814" w:type="dxa"/>
          </w:tcPr>
          <w:p w14:paraId="746C6801" w14:textId="77777777" w:rsidR="006B68E1" w:rsidRPr="006D4730" w:rsidRDefault="006B68E1" w:rsidP="00C57A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Breeds accepted as control dogs</w:t>
            </w:r>
          </w:p>
        </w:tc>
      </w:tr>
      <w:tr w:rsidR="006B68E1" w:rsidRPr="006D4730" w14:paraId="308AB0DC" w14:textId="77777777" w:rsidTr="006C1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6D955549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Toy poodle</w:t>
            </w:r>
          </w:p>
        </w:tc>
        <w:tc>
          <w:tcPr>
            <w:tcW w:w="4814" w:type="dxa"/>
          </w:tcPr>
          <w:p w14:paraId="14F5B0C2" w14:textId="77777777" w:rsidR="006B68E1" w:rsidRPr="006D4730" w:rsidRDefault="006B68E1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Miniature poodle</w:t>
            </w:r>
          </w:p>
        </w:tc>
      </w:tr>
      <w:tr w:rsidR="006B68E1" w:rsidRPr="006D4730" w14:paraId="2EE01B94" w14:textId="77777777" w:rsidTr="006C1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53AFAC1B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English springer spaniel</w:t>
            </w:r>
          </w:p>
        </w:tc>
        <w:tc>
          <w:tcPr>
            <w:tcW w:w="4814" w:type="dxa"/>
          </w:tcPr>
          <w:p w14:paraId="156A6CE4" w14:textId="77777777" w:rsidR="006B68E1" w:rsidRPr="006D4730" w:rsidRDefault="006B68E1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 xml:space="preserve">Other British spaniel breeds: cocker spaniel, field spaniel, clumber spaniel, </w:t>
            </w:r>
            <w:proofErr w:type="spellStart"/>
            <w:r w:rsidRPr="006D4730">
              <w:rPr>
                <w:rFonts w:asciiTheme="majorBidi" w:hAnsiTheme="majorBidi" w:cstheme="majorBidi"/>
                <w:lang w:val="en-US"/>
              </w:rPr>
              <w:t>sussex</w:t>
            </w:r>
            <w:proofErr w:type="spellEnd"/>
            <w:r w:rsidRPr="006D4730">
              <w:rPr>
                <w:rFonts w:asciiTheme="majorBidi" w:hAnsiTheme="majorBidi" w:cstheme="majorBidi"/>
                <w:lang w:val="en-US"/>
              </w:rPr>
              <w:t xml:space="preserve"> spaniel</w:t>
            </w:r>
          </w:p>
        </w:tc>
      </w:tr>
      <w:tr w:rsidR="006B68E1" w:rsidRPr="006D4730" w14:paraId="63760292" w14:textId="77777777" w:rsidTr="006C1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668ED1CF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Basset hound</w:t>
            </w:r>
          </w:p>
        </w:tc>
        <w:tc>
          <w:tcPr>
            <w:tcW w:w="4814" w:type="dxa"/>
          </w:tcPr>
          <w:p w14:paraId="1013D243" w14:textId="77777777" w:rsidR="006B68E1" w:rsidRPr="006D4730" w:rsidRDefault="006B68E1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Basset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fauve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 de Bretagne,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Basset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bleu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 de Gascogne,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Basset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artesien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 Normand, Petit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basset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griffon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Vendeen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, Grand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basset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griffon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Vendeen</w:t>
            </w:r>
            <w:proofErr w:type="spellEnd"/>
          </w:p>
        </w:tc>
      </w:tr>
      <w:tr w:rsidR="006B68E1" w:rsidRPr="006D4730" w14:paraId="53FBBC7D" w14:textId="77777777" w:rsidTr="006C1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414D77A7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sv-SE"/>
              </w:rPr>
            </w:pPr>
            <w:r w:rsidRPr="006D4730">
              <w:rPr>
                <w:rFonts w:asciiTheme="majorBidi" w:hAnsiTheme="majorBidi" w:cstheme="majorBidi"/>
                <w:lang w:val="sv-SE"/>
              </w:rPr>
              <w:t xml:space="preserve">Cao da </w:t>
            </w:r>
            <w:proofErr w:type="spellStart"/>
            <w:r w:rsidRPr="006D4730">
              <w:rPr>
                <w:rFonts w:asciiTheme="majorBidi" w:hAnsiTheme="majorBidi" w:cstheme="majorBidi"/>
                <w:lang w:val="sv-SE"/>
              </w:rPr>
              <w:t>Serra</w:t>
            </w:r>
            <w:proofErr w:type="spellEnd"/>
            <w:r w:rsidRPr="006D4730">
              <w:rPr>
                <w:rFonts w:asciiTheme="majorBidi" w:hAnsiTheme="majorBidi" w:cstheme="majorBidi"/>
                <w:lang w:val="sv-SE"/>
              </w:rPr>
              <w:t xml:space="preserve"> de Aires</w:t>
            </w:r>
          </w:p>
        </w:tc>
        <w:tc>
          <w:tcPr>
            <w:tcW w:w="4814" w:type="dxa"/>
          </w:tcPr>
          <w:p w14:paraId="53F408A0" w14:textId="77777777" w:rsidR="006B68E1" w:rsidRPr="006D4730" w:rsidRDefault="006B68E1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Pyrenean mountain dog, Catalan sheepdog, Briard</w:t>
            </w:r>
          </w:p>
        </w:tc>
      </w:tr>
      <w:tr w:rsidR="006B68E1" w:rsidRPr="006D4730" w14:paraId="3C9C10D8" w14:textId="77777777" w:rsidTr="006C1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7B7AE37E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German wire-haired pointing dog</w:t>
            </w:r>
          </w:p>
        </w:tc>
        <w:tc>
          <w:tcPr>
            <w:tcW w:w="4814" w:type="dxa"/>
          </w:tcPr>
          <w:p w14:paraId="3476620B" w14:textId="77777777" w:rsidR="006B68E1" w:rsidRPr="006D4730" w:rsidRDefault="006B68E1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 xml:space="preserve">German short-haired pointing dog, Deutsch </w:t>
            </w:r>
            <w:proofErr w:type="spellStart"/>
            <w:r w:rsidRPr="006D4730">
              <w:rPr>
                <w:rFonts w:asciiTheme="majorBidi" w:hAnsiTheme="majorBidi" w:cstheme="majorBidi"/>
                <w:lang w:val="en-US"/>
              </w:rPr>
              <w:t>langhaar</w:t>
            </w:r>
            <w:proofErr w:type="spellEnd"/>
          </w:p>
        </w:tc>
      </w:tr>
      <w:tr w:rsidR="006B68E1" w:rsidRPr="006D4730" w14:paraId="41055473" w14:textId="77777777" w:rsidTr="006C1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4A3F07EF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Long-haired standard dachshund</w:t>
            </w:r>
          </w:p>
        </w:tc>
        <w:tc>
          <w:tcPr>
            <w:tcW w:w="4814" w:type="dxa"/>
          </w:tcPr>
          <w:p w14:paraId="6F203104" w14:textId="77777777" w:rsidR="006B68E1" w:rsidRPr="006D4730" w:rsidRDefault="006B68E1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 xml:space="preserve">Other standard dachshund varieties: Smooth-haired, wire-haired </w:t>
            </w:r>
          </w:p>
        </w:tc>
      </w:tr>
      <w:tr w:rsidR="006B68E1" w:rsidRPr="006D4730" w14:paraId="2E835B9C" w14:textId="77777777" w:rsidTr="006C1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04858C22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 xml:space="preserve">Italian </w:t>
            </w:r>
            <w:proofErr w:type="spellStart"/>
            <w:r w:rsidRPr="006D4730">
              <w:rPr>
                <w:rFonts w:asciiTheme="majorBidi" w:hAnsiTheme="majorBidi" w:cstheme="majorBidi"/>
                <w:lang w:val="en-US"/>
              </w:rPr>
              <w:t>volpino</w:t>
            </w:r>
            <w:proofErr w:type="spellEnd"/>
          </w:p>
        </w:tc>
        <w:tc>
          <w:tcPr>
            <w:tcW w:w="4814" w:type="dxa"/>
          </w:tcPr>
          <w:p w14:paraId="125DAB5A" w14:textId="77777777" w:rsidR="006B68E1" w:rsidRPr="006D4730" w:rsidRDefault="006B68E1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German spitz: Pomeranian, miniature spitz, medium size spitz</w:t>
            </w:r>
          </w:p>
        </w:tc>
      </w:tr>
      <w:tr w:rsidR="006B68E1" w:rsidRPr="006D4730" w14:paraId="4958291F" w14:textId="77777777" w:rsidTr="006C1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005E4731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Boston terrier</w:t>
            </w:r>
          </w:p>
        </w:tc>
        <w:tc>
          <w:tcPr>
            <w:tcW w:w="4814" w:type="dxa"/>
          </w:tcPr>
          <w:p w14:paraId="3BDDDC45" w14:textId="77777777" w:rsidR="006B68E1" w:rsidRPr="006D4730" w:rsidRDefault="006B68E1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Bulldog, French bulldog</w:t>
            </w:r>
          </w:p>
        </w:tc>
      </w:tr>
      <w:tr w:rsidR="006B68E1" w:rsidRPr="006D4730" w14:paraId="1D198831" w14:textId="77777777" w:rsidTr="006C1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562E5B42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Japanese spitz</w:t>
            </w:r>
          </w:p>
        </w:tc>
        <w:tc>
          <w:tcPr>
            <w:tcW w:w="4814" w:type="dxa"/>
          </w:tcPr>
          <w:p w14:paraId="4B6FDA61" w14:textId="77777777" w:rsidR="006B68E1" w:rsidRPr="006D4730" w:rsidRDefault="006B68E1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Medium size spitz</w:t>
            </w:r>
          </w:p>
        </w:tc>
      </w:tr>
      <w:tr w:rsidR="006B68E1" w:rsidRPr="006D4730" w14:paraId="7C5AE230" w14:textId="77777777" w:rsidTr="006C1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778A882E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Norwich terrier</w:t>
            </w:r>
          </w:p>
        </w:tc>
        <w:tc>
          <w:tcPr>
            <w:tcW w:w="4814" w:type="dxa"/>
          </w:tcPr>
          <w:p w14:paraId="18973863" w14:textId="77777777" w:rsidR="006B68E1" w:rsidRPr="006D4730" w:rsidRDefault="006B68E1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Cairn terrier, Scottish terrier, Sealyham terrier, West highland white terrier</w:t>
            </w:r>
          </w:p>
        </w:tc>
      </w:tr>
      <w:tr w:rsidR="006B68E1" w:rsidRPr="006D4730" w14:paraId="01320CD7" w14:textId="77777777" w:rsidTr="006C1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45A43C6E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 xml:space="preserve">Belgian shepherd dog </w:t>
            </w:r>
            <w:proofErr w:type="spellStart"/>
            <w:r w:rsidRPr="006D4730">
              <w:rPr>
                <w:rFonts w:asciiTheme="majorBidi" w:hAnsiTheme="majorBidi" w:cstheme="majorBidi"/>
                <w:lang w:val="en-US"/>
              </w:rPr>
              <w:t>tervueren</w:t>
            </w:r>
            <w:proofErr w:type="spellEnd"/>
            <w:r w:rsidRPr="006D4730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4814" w:type="dxa"/>
          </w:tcPr>
          <w:p w14:paraId="48AF1E81" w14:textId="77777777" w:rsidR="006B68E1" w:rsidRPr="006D4730" w:rsidRDefault="006B68E1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 xml:space="preserve">Other Belgian shepherd dog varieties: </w:t>
            </w:r>
            <w:proofErr w:type="spellStart"/>
            <w:r w:rsidRPr="006D4730">
              <w:rPr>
                <w:rFonts w:asciiTheme="majorBidi" w:hAnsiTheme="majorBidi" w:cstheme="majorBidi"/>
                <w:lang w:val="en-US"/>
              </w:rPr>
              <w:t>laekenois</w:t>
            </w:r>
            <w:proofErr w:type="spellEnd"/>
            <w:r w:rsidRPr="006D4730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Pr="006D4730">
              <w:rPr>
                <w:rFonts w:asciiTheme="majorBidi" w:hAnsiTheme="majorBidi" w:cstheme="majorBidi"/>
                <w:lang w:val="en-US"/>
              </w:rPr>
              <w:t>malinois</w:t>
            </w:r>
            <w:proofErr w:type="spellEnd"/>
            <w:r w:rsidRPr="006D4730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Pr="006D4730">
              <w:rPr>
                <w:rFonts w:asciiTheme="majorBidi" w:hAnsiTheme="majorBidi" w:cstheme="majorBidi"/>
                <w:lang w:val="en-US"/>
              </w:rPr>
              <w:t>groenendael</w:t>
            </w:r>
            <w:proofErr w:type="spellEnd"/>
          </w:p>
        </w:tc>
      </w:tr>
      <w:tr w:rsidR="006B68E1" w:rsidRPr="006D4730" w14:paraId="2263695E" w14:textId="77777777" w:rsidTr="006C1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78233CA3" w14:textId="77777777" w:rsidR="006B68E1" w:rsidRPr="006D4730" w:rsidRDefault="006B68E1" w:rsidP="00C57A81">
            <w:pPr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Giant schnauzer</w:t>
            </w:r>
          </w:p>
        </w:tc>
        <w:tc>
          <w:tcPr>
            <w:tcW w:w="4814" w:type="dxa"/>
          </w:tcPr>
          <w:p w14:paraId="7ADA43AE" w14:textId="77777777" w:rsidR="006B68E1" w:rsidRPr="006D4730" w:rsidRDefault="006B68E1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6D4730">
              <w:rPr>
                <w:rFonts w:asciiTheme="majorBidi" w:hAnsiTheme="majorBidi" w:cstheme="majorBidi"/>
                <w:lang w:val="en-US"/>
              </w:rPr>
              <w:t>Schnauzer</w:t>
            </w:r>
          </w:p>
        </w:tc>
      </w:tr>
    </w:tbl>
    <w:p w14:paraId="5ACDF810" w14:textId="77777777" w:rsidR="006B68E1" w:rsidRPr="006D4730" w:rsidRDefault="006B68E1">
      <w:pPr>
        <w:rPr>
          <w:rFonts w:asciiTheme="majorBidi" w:hAnsiTheme="majorBidi" w:cstheme="majorBidi"/>
          <w:b/>
        </w:rPr>
      </w:pPr>
    </w:p>
    <w:sectPr w:rsidR="006B68E1" w:rsidRPr="006D473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A3F"/>
    <w:rsid w:val="00015DEC"/>
    <w:rsid w:val="000540B5"/>
    <w:rsid w:val="00083D86"/>
    <w:rsid w:val="000915DB"/>
    <w:rsid w:val="000B090E"/>
    <w:rsid w:val="000D6166"/>
    <w:rsid w:val="000F21D7"/>
    <w:rsid w:val="001411D3"/>
    <w:rsid w:val="001C3569"/>
    <w:rsid w:val="001D1C34"/>
    <w:rsid w:val="00246D13"/>
    <w:rsid w:val="0027190A"/>
    <w:rsid w:val="00324F04"/>
    <w:rsid w:val="003610B9"/>
    <w:rsid w:val="003B2369"/>
    <w:rsid w:val="003B4265"/>
    <w:rsid w:val="003D3938"/>
    <w:rsid w:val="003D70B2"/>
    <w:rsid w:val="003E385F"/>
    <w:rsid w:val="00485946"/>
    <w:rsid w:val="004913F4"/>
    <w:rsid w:val="0051677C"/>
    <w:rsid w:val="00517FE2"/>
    <w:rsid w:val="00524F8A"/>
    <w:rsid w:val="005340ED"/>
    <w:rsid w:val="005527F3"/>
    <w:rsid w:val="0057790C"/>
    <w:rsid w:val="00582CE5"/>
    <w:rsid w:val="005E0F82"/>
    <w:rsid w:val="00610D34"/>
    <w:rsid w:val="00613472"/>
    <w:rsid w:val="00622BFB"/>
    <w:rsid w:val="00626A5D"/>
    <w:rsid w:val="00690EE1"/>
    <w:rsid w:val="006B68E1"/>
    <w:rsid w:val="006C13D6"/>
    <w:rsid w:val="006D2C1B"/>
    <w:rsid w:val="006D4730"/>
    <w:rsid w:val="006E30AE"/>
    <w:rsid w:val="006F47F1"/>
    <w:rsid w:val="00710538"/>
    <w:rsid w:val="0071452A"/>
    <w:rsid w:val="00762A3F"/>
    <w:rsid w:val="00785E0A"/>
    <w:rsid w:val="007A6474"/>
    <w:rsid w:val="007A7D3D"/>
    <w:rsid w:val="007B23AC"/>
    <w:rsid w:val="00823779"/>
    <w:rsid w:val="00837704"/>
    <w:rsid w:val="00855815"/>
    <w:rsid w:val="008625EE"/>
    <w:rsid w:val="00881F98"/>
    <w:rsid w:val="008E27F0"/>
    <w:rsid w:val="009166E5"/>
    <w:rsid w:val="0094118B"/>
    <w:rsid w:val="009650D7"/>
    <w:rsid w:val="009A55B7"/>
    <w:rsid w:val="009A59A6"/>
    <w:rsid w:val="009A606C"/>
    <w:rsid w:val="009B07F3"/>
    <w:rsid w:val="009B1361"/>
    <w:rsid w:val="009F6570"/>
    <w:rsid w:val="00A643BE"/>
    <w:rsid w:val="00A80D04"/>
    <w:rsid w:val="00AB5CC1"/>
    <w:rsid w:val="00AC7A76"/>
    <w:rsid w:val="00AD4FE5"/>
    <w:rsid w:val="00AD7FD6"/>
    <w:rsid w:val="00AE4C9C"/>
    <w:rsid w:val="00B069A5"/>
    <w:rsid w:val="00B76D41"/>
    <w:rsid w:val="00BB1EC8"/>
    <w:rsid w:val="00BB739A"/>
    <w:rsid w:val="00BD3A1E"/>
    <w:rsid w:val="00BE0C44"/>
    <w:rsid w:val="00BE1032"/>
    <w:rsid w:val="00C00D44"/>
    <w:rsid w:val="00CE3FD2"/>
    <w:rsid w:val="00CE70A8"/>
    <w:rsid w:val="00D2470B"/>
    <w:rsid w:val="00D53A4F"/>
    <w:rsid w:val="00D96F8E"/>
    <w:rsid w:val="00DA46A6"/>
    <w:rsid w:val="00DD15C9"/>
    <w:rsid w:val="00DF5372"/>
    <w:rsid w:val="00E6684E"/>
    <w:rsid w:val="00ED01B6"/>
    <w:rsid w:val="00FB6698"/>
    <w:rsid w:val="00FB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DB167"/>
  <w15:chartTrackingRefBased/>
  <w15:docId w15:val="{2647321B-1A3A-4F5D-81F8-BCC19D0EC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13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81F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F3D0C5C5CD7418041C6AA65C948F5" ma:contentTypeVersion="9" ma:contentTypeDescription="Create a new document." ma:contentTypeScope="" ma:versionID="13305254a4c1a425241a44d06191de19">
  <xsd:schema xmlns:xsd="http://www.w3.org/2001/XMLSchema" xmlns:xs="http://www.w3.org/2001/XMLSchema" xmlns:p="http://schemas.microsoft.com/office/2006/metadata/properties" xmlns:ns2="c3eb8cd8-aa25-4f7c-8947-7e31004bf808" targetNamespace="http://schemas.microsoft.com/office/2006/metadata/properties" ma:root="true" ma:fieldsID="36732395ef131df6b410bfa0ed61a0af" ns2:_="">
    <xsd:import namespace="c3eb8cd8-aa25-4f7c-8947-7e31004bf8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b8cd8-aa25-4f7c-8947-7e31004bf8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124680-9072-445F-AE84-F26EE98DD7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7FB10C-25F7-4276-8F3B-C948D7C259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eb8cd8-aa25-4f7c-8947-7e31004bf8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B98542-905F-4F40-B1DA-9247F2AECA5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sitalo, Liisa P</dc:creator>
  <cp:keywords/>
  <dc:description/>
  <cp:lastModifiedBy>Hemida, Manal B M</cp:lastModifiedBy>
  <cp:revision>2</cp:revision>
  <dcterms:created xsi:type="dcterms:W3CDTF">2023-04-26T09:43:00Z</dcterms:created>
  <dcterms:modified xsi:type="dcterms:W3CDTF">2023-04-26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8F3D0C5C5CD7418041C6AA65C948F5</vt:lpwstr>
  </property>
</Properties>
</file>